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53366" w14:textId="026AD551" w:rsidR="007C6B3C" w:rsidRPr="00DB7AED" w:rsidRDefault="00B2042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7454968"/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BC3463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DB7AED" w:rsidRPr="00DB7AE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713E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B7AED" w:rsidRPr="00DB7AED">
        <w:rPr>
          <w:rFonts w:ascii="Times New Roman" w:hAnsi="Times New Roman" w:cs="Times New Roman"/>
          <w:b/>
          <w:bCs/>
          <w:sz w:val="24"/>
          <w:szCs w:val="24"/>
        </w:rPr>
        <w:t xml:space="preserve"> Top 20 lncRNAs correlated with </w:t>
      </w:r>
      <w:r w:rsidR="00D14C4D">
        <w:rPr>
          <w:rFonts w:ascii="Times New Roman" w:hAnsi="Times New Roman" w:cs="Times New Roman"/>
          <w:b/>
          <w:bCs/>
          <w:sz w:val="24"/>
          <w:szCs w:val="24"/>
        </w:rPr>
        <w:t>MAPK13</w:t>
      </w:r>
      <w:r w:rsidR="00DB7AED" w:rsidRPr="00DB7AED">
        <w:rPr>
          <w:rFonts w:ascii="Times New Roman" w:hAnsi="Times New Roman" w:cs="Times New Roman"/>
          <w:b/>
          <w:bCs/>
          <w:sz w:val="24"/>
          <w:szCs w:val="24"/>
        </w:rPr>
        <w:t xml:space="preserve"> exp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nked by P value (fold change)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B7AED" w:rsidRPr="00DB7AED" w14:paraId="339077F3" w14:textId="77777777" w:rsidTr="00DB7AED">
        <w:tc>
          <w:tcPr>
            <w:tcW w:w="2765" w:type="dxa"/>
          </w:tcPr>
          <w:bookmarkEnd w:id="0"/>
          <w:p w14:paraId="30508A01" w14:textId="706C8E52" w:rsidR="00DB7AED" w:rsidRPr="00DB7AED" w:rsidRDefault="00DB7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AED">
              <w:rPr>
                <w:rFonts w:ascii="Times New Roman" w:hAnsi="Times New Roman" w:cs="Times New Roman"/>
                <w:b/>
                <w:bCs/>
                <w:szCs w:val="21"/>
              </w:rPr>
              <w:t>lncRNA</w:t>
            </w:r>
          </w:p>
        </w:tc>
        <w:tc>
          <w:tcPr>
            <w:tcW w:w="2765" w:type="dxa"/>
          </w:tcPr>
          <w:p w14:paraId="1CCB19D0" w14:textId="531A1FB4" w:rsidR="00DB7AED" w:rsidRPr="00DB7AED" w:rsidRDefault="00DB7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AED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2766" w:type="dxa"/>
          </w:tcPr>
          <w:p w14:paraId="36AA050C" w14:textId="0B5505A8" w:rsidR="00DB7AED" w:rsidRPr="00DB7AED" w:rsidRDefault="00DB7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B7AED">
              <w:rPr>
                <w:rFonts w:ascii="Times New Roman" w:hAnsi="Times New Roman" w:cs="Times New Roman"/>
                <w:b/>
                <w:bCs/>
                <w:szCs w:val="21"/>
              </w:rPr>
              <w:t>Basemean</w:t>
            </w:r>
            <w:proofErr w:type="spellEnd"/>
            <w:r w:rsidR="00CB62A0">
              <w:rPr>
                <w:rFonts w:ascii="Times New Roman" w:hAnsi="Times New Roman" w:cs="Times New Roman"/>
                <w:b/>
                <w:bCs/>
                <w:szCs w:val="21"/>
              </w:rPr>
              <w:t xml:space="preserve"> (counts)</w:t>
            </w:r>
          </w:p>
        </w:tc>
      </w:tr>
      <w:tr w:rsidR="00DB7AED" w:rsidRPr="00DB7AED" w14:paraId="63638E06" w14:textId="77777777" w:rsidTr="00DB7AED">
        <w:tc>
          <w:tcPr>
            <w:tcW w:w="2765" w:type="dxa"/>
          </w:tcPr>
          <w:tbl>
            <w:tblPr>
              <w:tblW w:w="1824" w:type="dxa"/>
              <w:tblLook w:val="04A0" w:firstRow="1" w:lastRow="0" w:firstColumn="1" w:lastColumn="0" w:noHBand="0" w:noVBand="1"/>
            </w:tblPr>
            <w:tblGrid>
              <w:gridCol w:w="1824"/>
            </w:tblGrid>
            <w:tr w:rsidR="00A713E9" w:rsidRPr="00A713E9" w14:paraId="1FCA11D1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8B1C51" w14:textId="7E74BF45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513G11.3</w:t>
                  </w:r>
                </w:p>
              </w:tc>
            </w:tr>
            <w:tr w:rsidR="00A713E9" w:rsidRPr="00A713E9" w14:paraId="55AAAF7C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1A2FDB" w14:textId="645CA3EB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20F18.1</w:t>
                  </w:r>
                </w:p>
              </w:tc>
            </w:tr>
            <w:tr w:rsidR="00A713E9" w:rsidRPr="00A713E9" w14:paraId="7AD308B7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1B1A77" w14:textId="6FAD888C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76E12.1</w:t>
                  </w:r>
                </w:p>
              </w:tc>
            </w:tr>
            <w:tr w:rsidR="00A713E9" w:rsidRPr="00A713E9" w14:paraId="2C0D5F9E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024B3F" w14:textId="472E8487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PTCHD1-AS</w:t>
                  </w:r>
                </w:p>
              </w:tc>
            </w:tr>
            <w:tr w:rsidR="00A713E9" w:rsidRPr="00A713E9" w14:paraId="38558B5C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19FEED" w14:textId="1486AA66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520D19.2</w:t>
                  </w:r>
                </w:p>
              </w:tc>
            </w:tr>
            <w:tr w:rsidR="00A713E9" w:rsidRPr="00A713E9" w14:paraId="00F2C82E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02A47" w14:textId="7D91DAD0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513G11.4</w:t>
                  </w:r>
                </w:p>
              </w:tc>
            </w:tr>
            <w:tr w:rsidR="00A713E9" w:rsidRPr="00A713E9" w14:paraId="0B20C49C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F62CC7" w14:textId="733383C7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1038A11.3</w:t>
                  </w:r>
                </w:p>
              </w:tc>
            </w:tr>
            <w:tr w:rsidR="00A713E9" w:rsidRPr="00A713E9" w14:paraId="7C3A63F9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34C7F" w14:textId="092ECB10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655G22.1</w:t>
                  </w:r>
                </w:p>
              </w:tc>
            </w:tr>
            <w:tr w:rsidR="00A713E9" w:rsidRPr="00A713E9" w14:paraId="74D7971A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1A3E5E" w14:textId="63CC81B7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CTD-2008P7.8</w:t>
                  </w:r>
                </w:p>
              </w:tc>
            </w:tr>
            <w:tr w:rsidR="00A713E9" w:rsidRPr="00A713E9" w14:paraId="0371CD32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CCC36C" w14:textId="0E6A7339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XX-CR54.1</w:t>
                  </w:r>
                </w:p>
              </w:tc>
            </w:tr>
            <w:tr w:rsidR="00A713E9" w:rsidRPr="00A713E9" w14:paraId="1C884659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D9AB2A" w14:textId="511E2F5B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MYO16-AS1</w:t>
                  </w:r>
                </w:p>
              </w:tc>
            </w:tr>
            <w:tr w:rsidR="00A713E9" w:rsidRPr="00A713E9" w14:paraId="0EFFE23A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FF80E0" w14:textId="6B23AD2A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96K19.2</w:t>
                  </w:r>
                </w:p>
              </w:tc>
            </w:tr>
            <w:tr w:rsidR="00A713E9" w:rsidRPr="00A713E9" w14:paraId="6D73332D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967E2D" w14:textId="5757B0AE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PAPPA-AS1</w:t>
                  </w:r>
                </w:p>
              </w:tc>
            </w:tr>
            <w:tr w:rsidR="00A713E9" w:rsidRPr="00A713E9" w14:paraId="65E18352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7F3357" w14:textId="6049ABF8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SLC6A1-AS1</w:t>
                  </w:r>
                </w:p>
              </w:tc>
            </w:tr>
            <w:tr w:rsidR="00A713E9" w:rsidRPr="00A713E9" w14:paraId="67C97DF3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77BE3A" w14:textId="7F872715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LINC00370</w:t>
                  </w:r>
                </w:p>
              </w:tc>
            </w:tr>
            <w:tr w:rsidR="00A713E9" w:rsidRPr="00A713E9" w14:paraId="5253B27A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F1CD09" w14:textId="55460629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AC003986.6</w:t>
                  </w:r>
                </w:p>
              </w:tc>
            </w:tr>
            <w:tr w:rsidR="00A713E9" w:rsidRPr="00A713E9" w14:paraId="51DC8390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F2D4D9" w14:textId="63AA7447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693J15.6</w:t>
                  </w:r>
                </w:p>
              </w:tc>
            </w:tr>
            <w:tr w:rsidR="00A713E9" w:rsidRPr="00A713E9" w14:paraId="65D057A9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B01989" w14:textId="153B83F0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333A23.4</w:t>
                  </w:r>
                </w:p>
              </w:tc>
            </w:tr>
            <w:tr w:rsidR="00A713E9" w:rsidRPr="00A713E9" w14:paraId="50DE0483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BFE5C2" w14:textId="0FAE8F58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5-919F19.5</w:t>
                  </w:r>
                </w:p>
              </w:tc>
            </w:tr>
            <w:tr w:rsidR="00A713E9" w:rsidRPr="00A713E9" w14:paraId="2F4274AA" w14:textId="77777777" w:rsidTr="000B3DE0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008E7" w14:textId="2CB31B42" w:rsidR="00A713E9" w:rsidRPr="00A713E9" w:rsidRDefault="00A713E9" w:rsidP="00A713E9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LINC01021</w:t>
                  </w:r>
                </w:p>
              </w:tc>
            </w:tr>
          </w:tbl>
          <w:p w14:paraId="48566FE8" w14:textId="77777777" w:rsidR="00DB7AED" w:rsidRPr="00A713E9" w:rsidRDefault="00DB7A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tbl>
            <w:tblPr>
              <w:tblW w:w="1446" w:type="dxa"/>
              <w:tblLook w:val="04A0" w:firstRow="1" w:lastRow="0" w:firstColumn="1" w:lastColumn="0" w:noHBand="0" w:noVBand="1"/>
            </w:tblPr>
            <w:tblGrid>
              <w:gridCol w:w="1446"/>
            </w:tblGrid>
            <w:tr w:rsidR="00A713E9" w:rsidRPr="00A713E9" w14:paraId="422E2DFF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408B56" w14:textId="0DB33D33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4.80E-07</w:t>
                  </w:r>
                </w:p>
              </w:tc>
            </w:tr>
            <w:tr w:rsidR="00A713E9" w:rsidRPr="00A713E9" w14:paraId="2F7276EB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A75B9E" w14:textId="11FC75BE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2.03E-06</w:t>
                  </w:r>
                </w:p>
              </w:tc>
            </w:tr>
            <w:tr w:rsidR="00A713E9" w:rsidRPr="00A713E9" w14:paraId="6941B0F8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48E9E4" w14:textId="622A59B0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2.95E-05</w:t>
                  </w:r>
                </w:p>
              </w:tc>
            </w:tr>
            <w:tr w:rsidR="00A713E9" w:rsidRPr="00A713E9" w14:paraId="620DC769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2F1A39" w14:textId="0B3C5E4B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4.19E-05</w:t>
                  </w:r>
                </w:p>
              </w:tc>
            </w:tr>
            <w:tr w:rsidR="00A713E9" w:rsidRPr="00A713E9" w14:paraId="54FBCEE1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A7E4A8" w14:textId="064688E2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7.00E-05</w:t>
                  </w:r>
                </w:p>
              </w:tc>
            </w:tr>
            <w:tr w:rsidR="00A713E9" w:rsidRPr="00A713E9" w14:paraId="3B88DA75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3C8360" w14:textId="5C4B3536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0207102</w:t>
                  </w:r>
                </w:p>
              </w:tc>
            </w:tr>
            <w:tr w:rsidR="00A713E9" w:rsidRPr="00A713E9" w14:paraId="65DB1CB7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319984" w14:textId="1950DA47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0329827</w:t>
                  </w:r>
                </w:p>
              </w:tc>
            </w:tr>
            <w:tr w:rsidR="00A713E9" w:rsidRPr="00A713E9" w14:paraId="17237F50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E9886D" w14:textId="21F72195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0396728</w:t>
                  </w:r>
                </w:p>
              </w:tc>
            </w:tr>
            <w:tr w:rsidR="00A713E9" w:rsidRPr="00A713E9" w14:paraId="3F92F305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D7DF01" w14:textId="6C6C4501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0461562</w:t>
                  </w:r>
                </w:p>
              </w:tc>
            </w:tr>
            <w:tr w:rsidR="00A713E9" w:rsidRPr="00A713E9" w14:paraId="26021C52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81CF80" w14:textId="6D864729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0493576</w:t>
                  </w:r>
                </w:p>
              </w:tc>
            </w:tr>
            <w:tr w:rsidR="00A713E9" w:rsidRPr="00A713E9" w14:paraId="766E2072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053FD2" w14:textId="6219A3BA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051476</w:t>
                  </w:r>
                </w:p>
              </w:tc>
            </w:tr>
            <w:tr w:rsidR="00A713E9" w:rsidRPr="00A713E9" w14:paraId="144A771D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DFA85A" w14:textId="17793F6D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0515462</w:t>
                  </w:r>
                </w:p>
              </w:tc>
            </w:tr>
            <w:tr w:rsidR="00A713E9" w:rsidRPr="00A713E9" w14:paraId="2B757773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C8551A" w14:textId="3AEE954D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0602444</w:t>
                  </w:r>
                </w:p>
              </w:tc>
            </w:tr>
            <w:tr w:rsidR="00A713E9" w:rsidRPr="00A713E9" w14:paraId="0C14DCC8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7448AC" w14:textId="26670D3A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0775395</w:t>
                  </w:r>
                </w:p>
              </w:tc>
            </w:tr>
            <w:tr w:rsidR="00A713E9" w:rsidRPr="00A713E9" w14:paraId="580F0931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66A685" w14:textId="110CE9D2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085415</w:t>
                  </w:r>
                </w:p>
              </w:tc>
            </w:tr>
            <w:tr w:rsidR="00A713E9" w:rsidRPr="00A713E9" w14:paraId="674AEB31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E08493" w14:textId="4EA813DE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0903074</w:t>
                  </w:r>
                </w:p>
              </w:tc>
            </w:tr>
            <w:tr w:rsidR="00A713E9" w:rsidRPr="00A713E9" w14:paraId="34DDF285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2DB74E" w14:textId="5BCD75FD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0952441</w:t>
                  </w:r>
                </w:p>
              </w:tc>
            </w:tr>
            <w:tr w:rsidR="00A713E9" w:rsidRPr="00A713E9" w14:paraId="3D0ED76E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ADA139" w14:textId="18321DE7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1106984</w:t>
                  </w:r>
                </w:p>
              </w:tc>
            </w:tr>
            <w:tr w:rsidR="00A713E9" w:rsidRPr="00A713E9" w14:paraId="1F5A288F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6B7AFD" w14:textId="241C9A78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1197643</w:t>
                  </w:r>
                </w:p>
              </w:tc>
            </w:tr>
            <w:tr w:rsidR="00A713E9" w:rsidRPr="00A713E9" w14:paraId="0EEDF2ED" w14:textId="77777777" w:rsidTr="000B3DE0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D2B81C" w14:textId="61F13A3A" w:rsidR="00A713E9" w:rsidRPr="00A713E9" w:rsidRDefault="00A713E9" w:rsidP="00A713E9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A713E9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1778893</w:t>
                  </w:r>
                </w:p>
              </w:tc>
            </w:tr>
          </w:tbl>
          <w:p w14:paraId="370FEDD3" w14:textId="77777777" w:rsidR="00DB7AED" w:rsidRPr="00A713E9" w:rsidRDefault="00DB7A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</w:tcPr>
          <w:tbl>
            <w:tblPr>
              <w:tblW w:w="1824" w:type="dxa"/>
              <w:tblLook w:val="04A0" w:firstRow="1" w:lastRow="0" w:firstColumn="1" w:lastColumn="0" w:noHBand="0" w:noVBand="1"/>
            </w:tblPr>
            <w:tblGrid>
              <w:gridCol w:w="1824"/>
            </w:tblGrid>
            <w:tr w:rsidR="00DB7AED" w:rsidRPr="00A713E9" w14:paraId="11A779DB" w14:textId="77777777" w:rsidTr="00DB7A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tbl>
                  <w:tblPr>
                    <w:tblW w:w="1446" w:type="dxa"/>
                    <w:tblLook w:val="04A0" w:firstRow="1" w:lastRow="0" w:firstColumn="1" w:lastColumn="0" w:noHBand="0" w:noVBand="1"/>
                  </w:tblPr>
                  <w:tblGrid>
                    <w:gridCol w:w="1446"/>
                  </w:tblGrid>
                  <w:tr w:rsidR="00A713E9" w:rsidRPr="00A713E9" w14:paraId="03C25D85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9711F15" w14:textId="0790BBB0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805.3359034</w:t>
                        </w:r>
                      </w:p>
                    </w:tc>
                  </w:tr>
                  <w:tr w:rsidR="00A713E9" w:rsidRPr="00A713E9" w14:paraId="2540A7A0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28A7894" w14:textId="16705B8F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6.767521677</w:t>
                        </w:r>
                      </w:p>
                    </w:tc>
                  </w:tr>
                  <w:tr w:rsidR="00A713E9" w:rsidRPr="00A713E9" w14:paraId="7E7A8EDF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C6B6125" w14:textId="00CC34DF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9051.76317</w:t>
                        </w:r>
                      </w:p>
                    </w:tc>
                  </w:tr>
                  <w:tr w:rsidR="00A713E9" w:rsidRPr="00A713E9" w14:paraId="1867FDCD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EC7F753" w14:textId="046EABAC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5247.142907</w:t>
                        </w:r>
                      </w:p>
                    </w:tc>
                  </w:tr>
                  <w:tr w:rsidR="00A713E9" w:rsidRPr="00A713E9" w14:paraId="204A48CD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880625C" w14:textId="6F7A972D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291.9072069</w:t>
                        </w:r>
                      </w:p>
                    </w:tc>
                  </w:tr>
                  <w:tr w:rsidR="00A713E9" w:rsidRPr="00A713E9" w14:paraId="59B1D0A4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5CD7B118" w14:textId="0C8A8E22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453.3443772</w:t>
                        </w:r>
                      </w:p>
                    </w:tc>
                  </w:tr>
                  <w:tr w:rsidR="00A713E9" w:rsidRPr="00A713E9" w14:paraId="6A37D638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59E0523" w14:textId="2BA3E555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764.4180583</w:t>
                        </w:r>
                      </w:p>
                    </w:tc>
                  </w:tr>
                  <w:tr w:rsidR="00A713E9" w:rsidRPr="00A713E9" w14:paraId="67240B93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B221F9F" w14:textId="5ED68B3F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23.11396619</w:t>
                        </w:r>
                      </w:p>
                    </w:tc>
                  </w:tr>
                  <w:tr w:rsidR="00A713E9" w:rsidRPr="00A713E9" w14:paraId="719BF04B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CDCE722" w14:textId="53DC38E2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389.6658119</w:t>
                        </w:r>
                      </w:p>
                    </w:tc>
                  </w:tr>
                  <w:tr w:rsidR="00A713E9" w:rsidRPr="00A713E9" w14:paraId="703A9F47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065E71A6" w14:textId="230B9A43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834.5080851</w:t>
                        </w:r>
                      </w:p>
                    </w:tc>
                  </w:tr>
                  <w:tr w:rsidR="00A713E9" w:rsidRPr="00A713E9" w14:paraId="7C482C3D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13FD6CEB" w14:textId="51DCA1F6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87.3540501</w:t>
                        </w:r>
                      </w:p>
                    </w:tc>
                  </w:tr>
                  <w:tr w:rsidR="00A713E9" w:rsidRPr="00A713E9" w14:paraId="6BDE0A87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77D61B30" w14:textId="26EF7536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1833.990701</w:t>
                        </w:r>
                      </w:p>
                    </w:tc>
                  </w:tr>
                  <w:tr w:rsidR="00A713E9" w:rsidRPr="00A713E9" w14:paraId="78499B26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046D441" w14:textId="2FB3946A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220297.5719</w:t>
                        </w:r>
                      </w:p>
                    </w:tc>
                  </w:tr>
                  <w:tr w:rsidR="00A713E9" w:rsidRPr="00A713E9" w14:paraId="25D6978B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AD20355" w14:textId="2D090441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47.63532805</w:t>
                        </w:r>
                      </w:p>
                    </w:tc>
                  </w:tr>
                  <w:tr w:rsidR="00A713E9" w:rsidRPr="00A713E9" w14:paraId="3C815AB5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48063CC" w14:textId="4C0A5B38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38.14451537</w:t>
                        </w:r>
                      </w:p>
                    </w:tc>
                  </w:tr>
                  <w:tr w:rsidR="00A713E9" w:rsidRPr="00A713E9" w14:paraId="0D8424B2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4981A42D" w14:textId="5724B7AF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142.9198096</w:t>
                        </w:r>
                      </w:p>
                    </w:tc>
                  </w:tr>
                  <w:tr w:rsidR="00A713E9" w:rsidRPr="00A713E9" w14:paraId="5B89517E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21808C0B" w14:textId="5881C27A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25.76678143</w:t>
                        </w:r>
                      </w:p>
                    </w:tc>
                  </w:tr>
                  <w:tr w:rsidR="00A713E9" w:rsidRPr="00A713E9" w14:paraId="5E2F90FC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E084443" w14:textId="1C9801EC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803.5227478</w:t>
                        </w:r>
                      </w:p>
                    </w:tc>
                  </w:tr>
                  <w:tr w:rsidR="00A713E9" w:rsidRPr="00A713E9" w14:paraId="0277497E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61D9FACC" w14:textId="0BBEE16B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253.0358392</w:t>
                        </w:r>
                      </w:p>
                    </w:tc>
                  </w:tr>
                  <w:tr w:rsidR="00A713E9" w:rsidRPr="00A713E9" w14:paraId="1BD94AD5" w14:textId="77777777" w:rsidTr="000B3DE0">
                    <w:trPr>
                      <w:trHeight w:val="270"/>
                    </w:trPr>
                    <w:tc>
                      <w:tcPr>
                        <w:tcW w:w="144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center"/>
                        <w:hideMark/>
                      </w:tcPr>
                      <w:p w14:paraId="354B1109" w14:textId="3D6DF17F" w:rsidR="00A713E9" w:rsidRPr="00A713E9" w:rsidRDefault="00A713E9" w:rsidP="00A713E9">
                        <w:pPr>
                          <w:widowControl/>
                          <w:jc w:val="right"/>
                          <w:rPr>
                            <w:rFonts w:ascii="Times New Roman" w:eastAsia="宋体" w:hAnsi="Times New Roman" w:cs="Times New Roman"/>
                            <w:color w:val="000000"/>
                            <w:kern w:val="0"/>
                            <w:szCs w:val="21"/>
                          </w:rPr>
                        </w:pPr>
                        <w:r w:rsidRPr="00A713E9">
                          <w:rPr>
                            <w:rFonts w:ascii="Times New Roman" w:hAnsi="Times New Roman" w:cs="Times New Roman"/>
                            <w:color w:val="000000"/>
                            <w:szCs w:val="21"/>
                          </w:rPr>
                          <w:t>40.15791269</w:t>
                        </w:r>
                      </w:p>
                    </w:tc>
                  </w:tr>
                </w:tbl>
                <w:p w14:paraId="7EA16B8A" w14:textId="1DC06003" w:rsidR="00DB7AED" w:rsidRPr="00A713E9" w:rsidRDefault="00DB7AED" w:rsidP="00DB7AED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</w:p>
              </w:tc>
            </w:tr>
          </w:tbl>
          <w:p w14:paraId="7923899F" w14:textId="77777777" w:rsidR="00DB7AED" w:rsidRPr="00A713E9" w:rsidRDefault="00DB7A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C16C447" w14:textId="77777777" w:rsidR="00DB7AED" w:rsidRPr="00DB7AED" w:rsidRDefault="00DB7AED">
      <w:pPr>
        <w:rPr>
          <w:rFonts w:ascii="Times New Roman" w:hAnsi="Times New Roman" w:cs="Times New Roman"/>
          <w:szCs w:val="21"/>
        </w:rPr>
      </w:pPr>
    </w:p>
    <w:sectPr w:rsidR="00DB7AED" w:rsidRPr="00DB7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724D23" w14:textId="77777777" w:rsidR="0001038C" w:rsidRDefault="0001038C" w:rsidP="00DB7AED">
      <w:r>
        <w:separator/>
      </w:r>
    </w:p>
  </w:endnote>
  <w:endnote w:type="continuationSeparator" w:id="0">
    <w:p w14:paraId="0E15EF2F" w14:textId="77777777" w:rsidR="0001038C" w:rsidRDefault="0001038C" w:rsidP="00DB7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F99E2F" w14:textId="77777777" w:rsidR="0001038C" w:rsidRDefault="0001038C" w:rsidP="00DB7AED">
      <w:r>
        <w:separator/>
      </w:r>
    </w:p>
  </w:footnote>
  <w:footnote w:type="continuationSeparator" w:id="0">
    <w:p w14:paraId="6E0D2962" w14:textId="77777777" w:rsidR="0001038C" w:rsidRDefault="0001038C" w:rsidP="00DB7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3F8"/>
    <w:rsid w:val="0001038C"/>
    <w:rsid w:val="000B3DE0"/>
    <w:rsid w:val="00570046"/>
    <w:rsid w:val="006173F8"/>
    <w:rsid w:val="007C6B3C"/>
    <w:rsid w:val="008C3A25"/>
    <w:rsid w:val="00A713E9"/>
    <w:rsid w:val="00B2042A"/>
    <w:rsid w:val="00BC3463"/>
    <w:rsid w:val="00CB0FBD"/>
    <w:rsid w:val="00CB62A0"/>
    <w:rsid w:val="00D14C4D"/>
    <w:rsid w:val="00DB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B3F4D"/>
  <w15:chartTrackingRefBased/>
  <w15:docId w15:val="{C7257AA2-26DB-47CF-A719-42481957D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AED"/>
    <w:rPr>
      <w:sz w:val="18"/>
      <w:szCs w:val="18"/>
    </w:rPr>
  </w:style>
  <w:style w:type="table" w:styleId="a7">
    <w:name w:val="Table Grid"/>
    <w:basedOn w:val="a1"/>
    <w:uiPriority w:val="39"/>
    <w:rsid w:val="00DB7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B62A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B62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dai</dc:creator>
  <cp:keywords/>
  <dc:description/>
  <cp:lastModifiedBy>lei dai</cp:lastModifiedBy>
  <cp:revision>8</cp:revision>
  <dcterms:created xsi:type="dcterms:W3CDTF">2020-08-04T03:08:00Z</dcterms:created>
  <dcterms:modified xsi:type="dcterms:W3CDTF">2020-08-04T09:35:00Z</dcterms:modified>
</cp:coreProperties>
</file>